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76259" w14:textId="5AEB0E45" w:rsidR="006A5043" w:rsidRPr="002C37B3" w:rsidRDefault="002C37B3" w:rsidP="00187A20">
      <w:pPr>
        <w:rPr>
          <w:rFonts w:ascii="Arial" w:eastAsiaTheme="majorEastAsia" w:hAnsi="Arial" w:cs="Arial"/>
          <w:color w:val="000000" w:themeColor="text1"/>
          <w:sz w:val="20"/>
          <w:szCs w:val="20"/>
          <w:lang w:val="en-US"/>
        </w:rPr>
      </w:pPr>
      <w:r w:rsidRPr="002C37B3">
        <w:rPr>
          <w:rFonts w:ascii="Arial" w:eastAsiaTheme="majorEastAsia" w:hAnsi="Arial" w:cs="Arial"/>
          <w:b/>
          <w:bCs/>
          <w:color w:val="000000" w:themeColor="text1"/>
          <w:sz w:val="20"/>
          <w:szCs w:val="20"/>
          <w:lang w:val="en-US"/>
        </w:rPr>
        <w:t>Multimedia Appendix 9.</w:t>
      </w:r>
      <w:r w:rsidRPr="002C37B3">
        <w:rPr>
          <w:rFonts w:ascii="Arial" w:eastAsiaTheme="majorEastAsia" w:hAnsi="Arial" w:cs="Arial"/>
          <w:color w:val="000000" w:themeColor="text1"/>
          <w:sz w:val="20"/>
          <w:szCs w:val="20"/>
          <w:lang w:val="en-US"/>
        </w:rPr>
        <w:t xml:space="preserve"> Overview of the costs during the 3-week intervention study. (A) Patient’s data. (B) Therapist’s data.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3369"/>
        <w:gridCol w:w="2693"/>
        <w:gridCol w:w="850"/>
      </w:tblGrid>
      <w:tr w:rsidR="001738CC" w:rsidRPr="006A5043" w14:paraId="23DE007B" w14:textId="77777777" w:rsidTr="00E679AD">
        <w:tc>
          <w:tcPr>
            <w:tcW w:w="6912" w:type="dxa"/>
            <w:gridSpan w:val="3"/>
            <w:shd w:val="clear" w:color="auto" w:fill="D9D9D9" w:themeFill="background1" w:themeFillShade="D9"/>
          </w:tcPr>
          <w:p w14:paraId="3064BE1C" w14:textId="77777777" w:rsidR="001738CC" w:rsidRPr="001738CC" w:rsidRDefault="001738CC" w:rsidP="001738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38CC">
              <w:rPr>
                <w:rFonts w:ascii="Arial" w:hAnsi="Arial" w:cs="Arial"/>
                <w:color w:val="000000" w:themeColor="text1"/>
                <w:sz w:val="20"/>
                <w:szCs w:val="20"/>
              </w:rPr>
              <w:t>A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tient</w:t>
            </w:r>
            <w:r w:rsidRPr="001738CC">
              <w:rPr>
                <w:rFonts w:ascii="Arial" w:hAnsi="Arial" w:cs="Arial"/>
                <w:color w:val="000000" w:themeColor="text1"/>
                <w:sz w:val="20"/>
                <w:szCs w:val="20"/>
              </w:rPr>
              <w:t>’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ata</w:t>
            </w:r>
          </w:p>
        </w:tc>
      </w:tr>
      <w:tr w:rsidR="006A5043" w:rsidRPr="006A5043" w14:paraId="3CBB5BCD" w14:textId="77777777" w:rsidTr="00407C65">
        <w:tc>
          <w:tcPr>
            <w:tcW w:w="3369" w:type="dxa"/>
            <w:shd w:val="clear" w:color="auto" w:fill="D9D9D9" w:themeFill="background1" w:themeFillShade="D9"/>
          </w:tcPr>
          <w:p w14:paraId="16C52D07" w14:textId="77777777" w:rsidR="006A5043" w:rsidRPr="006A5043" w:rsidRDefault="006A5043" w:rsidP="00407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bookmarkStart w:id="0" w:name="OLE_LINK7"/>
            <w:bookmarkStart w:id="1" w:name="OLE_LINK8"/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</w:rPr>
              <w:t>Economic Aspect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55D1DD1" w14:textId="77777777" w:rsidR="006A5043" w:rsidRPr="006A5043" w:rsidRDefault="006A5043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TF</w:t>
            </w:r>
            <w:r w:rsidR="001738C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04D9E37" w14:textId="77777777" w:rsidR="006A5043" w:rsidRPr="006A5043" w:rsidRDefault="006A5043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BAT </w:t>
            </w:r>
          </w:p>
        </w:tc>
      </w:tr>
      <w:tr w:rsidR="006A5043" w:rsidRPr="006A5043" w14:paraId="6BD9DE7F" w14:textId="77777777" w:rsidTr="00407C65">
        <w:tc>
          <w:tcPr>
            <w:tcW w:w="3369" w:type="dxa"/>
          </w:tcPr>
          <w:p w14:paraId="7ABDADAC" w14:textId="77777777" w:rsidR="006A5043" w:rsidRPr="006A5043" w:rsidRDefault="006A5043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bookmarkStart w:id="2" w:name="OLE_LINK9"/>
            <w:bookmarkStart w:id="3" w:name="OLE_LINK10"/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me spent on the road on average </w:t>
            </w:r>
          </w:p>
        </w:tc>
        <w:tc>
          <w:tcPr>
            <w:tcW w:w="2693" w:type="dxa"/>
          </w:tcPr>
          <w:p w14:paraId="59BCA4C8" w14:textId="77777777" w:rsidR="006A5043" w:rsidRPr="006A5043" w:rsidRDefault="00355A9F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4 min (SD 58.</w:t>
            </w:r>
            <w:r w:rsidR="006A5043"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)</w:t>
            </w:r>
          </w:p>
        </w:tc>
        <w:tc>
          <w:tcPr>
            <w:tcW w:w="850" w:type="dxa"/>
          </w:tcPr>
          <w:p w14:paraId="350A6BE4" w14:textId="77777777" w:rsidR="006A5043" w:rsidRPr="006A5043" w:rsidRDefault="006A5043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</w:p>
        </w:tc>
      </w:tr>
      <w:tr w:rsidR="006A5043" w:rsidRPr="006A5043" w14:paraId="4F9D57BC" w14:textId="77777777" w:rsidTr="00407C65">
        <w:tc>
          <w:tcPr>
            <w:tcW w:w="3369" w:type="dxa"/>
          </w:tcPr>
          <w:p w14:paraId="203991B8" w14:textId="77777777" w:rsidR="006A5043" w:rsidRPr="006A5043" w:rsidRDefault="006A5043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ravel distance on average </w:t>
            </w:r>
          </w:p>
        </w:tc>
        <w:tc>
          <w:tcPr>
            <w:tcW w:w="2693" w:type="dxa"/>
          </w:tcPr>
          <w:p w14:paraId="5B9802C1" w14:textId="77777777" w:rsidR="006A5043" w:rsidRPr="006A5043" w:rsidRDefault="00355A9F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0 km (SD 80.</w:t>
            </w:r>
            <w:r w:rsidR="006A5043"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)</w:t>
            </w:r>
          </w:p>
        </w:tc>
        <w:tc>
          <w:tcPr>
            <w:tcW w:w="850" w:type="dxa"/>
          </w:tcPr>
          <w:p w14:paraId="71AE87D1" w14:textId="77777777" w:rsidR="006A5043" w:rsidRPr="006A5043" w:rsidRDefault="006A5043" w:rsidP="00407C6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A50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bookmarkEnd w:id="0"/>
      <w:bookmarkEnd w:id="1"/>
      <w:bookmarkEnd w:id="2"/>
      <w:bookmarkEnd w:id="3"/>
    </w:tbl>
    <w:p w14:paraId="623B960B" w14:textId="77777777" w:rsidR="00187A20" w:rsidRPr="00187A20" w:rsidRDefault="00187A20" w:rsidP="00187A20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7905" w:type="dxa"/>
        <w:tblLook w:val="04A0" w:firstRow="1" w:lastRow="0" w:firstColumn="1" w:lastColumn="0" w:noHBand="0" w:noVBand="1"/>
      </w:tblPr>
      <w:tblGrid>
        <w:gridCol w:w="2518"/>
        <w:gridCol w:w="1134"/>
        <w:gridCol w:w="1559"/>
        <w:gridCol w:w="1276"/>
        <w:gridCol w:w="1418"/>
      </w:tblGrid>
      <w:tr w:rsidR="001738CC" w:rsidRPr="005B621F" w14:paraId="2404B08A" w14:textId="77777777" w:rsidTr="0012296F">
        <w:tc>
          <w:tcPr>
            <w:tcW w:w="7905" w:type="dxa"/>
            <w:gridSpan w:val="5"/>
            <w:shd w:val="clear" w:color="auto" w:fill="D9D9D9" w:themeFill="background1" w:themeFillShade="D9"/>
          </w:tcPr>
          <w:p w14:paraId="22F82087" w14:textId="77777777" w:rsidR="001738CC" w:rsidRPr="005B621F" w:rsidRDefault="001738CC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) Therapist</w:t>
            </w:r>
            <w:r w:rsidRPr="001738CC">
              <w:rPr>
                <w:rFonts w:ascii="Arial" w:hAnsi="Arial" w:cs="Arial"/>
                <w:color w:val="000000" w:themeColor="text1"/>
                <w:sz w:val="20"/>
                <w:szCs w:val="20"/>
              </w:rPr>
              <w:t>’s data</w:t>
            </w:r>
          </w:p>
        </w:tc>
      </w:tr>
      <w:tr w:rsidR="00187A20" w:rsidRPr="005B621F" w14:paraId="6A3034CF" w14:textId="77777777" w:rsidTr="00CC419D">
        <w:tc>
          <w:tcPr>
            <w:tcW w:w="2518" w:type="dxa"/>
            <w:shd w:val="clear" w:color="auto" w:fill="D9D9D9" w:themeFill="background1" w:themeFillShade="D9"/>
          </w:tcPr>
          <w:p w14:paraId="62F55B46" w14:textId="77777777" w:rsidR="00187A20" w:rsidRPr="005B621F" w:rsidRDefault="00187A20" w:rsidP="00CC419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</w:rPr>
              <w:t>Economic Aspec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BB6EA8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TF tim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6912841" w14:textId="77777777" w:rsidR="00187A20" w:rsidRPr="005B621F" w:rsidRDefault="00187A20" w:rsidP="00CC419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TF costs </w:t>
            </w:r>
          </w:p>
          <w:p w14:paraId="29C21DF5" w14:textId="77777777" w:rsidR="00187A20" w:rsidRPr="005B621F" w:rsidRDefault="00187A20" w:rsidP="00CC419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703F967" w14:textId="77777777" w:rsidR="00187A20" w:rsidRPr="005B621F" w:rsidRDefault="00187A20" w:rsidP="00CC419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</w:rPr>
              <w:t>CBAT tim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E839D24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</w:rPr>
              <w:t>CBAT costs</w:t>
            </w:r>
          </w:p>
        </w:tc>
      </w:tr>
      <w:tr w:rsidR="00187A20" w:rsidRPr="00355A9F" w14:paraId="54CD4D31" w14:textId="77777777" w:rsidTr="00CC419D">
        <w:tc>
          <w:tcPr>
            <w:tcW w:w="2518" w:type="dxa"/>
          </w:tcPr>
          <w:p w14:paraId="5666D505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bookmarkStart w:id="4" w:name="OLE_LINK11"/>
            <w:bookmarkStart w:id="5" w:name="OLE_LINK12"/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ration of intervention</w:t>
            </w:r>
          </w:p>
          <w:p w14:paraId="42070944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n average</w:t>
            </w:r>
          </w:p>
        </w:tc>
        <w:tc>
          <w:tcPr>
            <w:tcW w:w="1134" w:type="dxa"/>
          </w:tcPr>
          <w:p w14:paraId="22FB577D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0 min</w:t>
            </w:r>
          </w:p>
        </w:tc>
        <w:tc>
          <w:tcPr>
            <w:tcW w:w="1559" w:type="dxa"/>
          </w:tcPr>
          <w:p w14:paraId="1F580B76" w14:textId="77777777" w:rsidR="00187A20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0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</w:t>
            </w: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uro</w:t>
            </w:r>
          </w:p>
          <w:p w14:paraId="0FBC786D" w14:textId="77777777" w:rsidR="001738CC" w:rsidRPr="005B621F" w:rsidRDefault="001738CC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$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56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4C6496CF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1418" w:type="dxa"/>
          </w:tcPr>
          <w:p w14:paraId="49FA594B" w14:textId="77777777" w:rsidR="00187A20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 Euro</w:t>
            </w:r>
          </w:p>
          <w:p w14:paraId="244060C6" w14:textId="77777777" w:rsidR="001738CC" w:rsidRPr="005B621F" w:rsidRDefault="001738CC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$ 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</w:tr>
      <w:tr w:rsidR="00187A20" w:rsidRPr="00355A9F" w14:paraId="168C8FA2" w14:textId="77777777" w:rsidTr="00CC419D">
        <w:tc>
          <w:tcPr>
            <w:tcW w:w="2518" w:type="dxa"/>
          </w:tcPr>
          <w:p w14:paraId="631732A8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reparation and follow-up on average </w:t>
            </w:r>
          </w:p>
        </w:tc>
        <w:tc>
          <w:tcPr>
            <w:tcW w:w="1134" w:type="dxa"/>
          </w:tcPr>
          <w:p w14:paraId="0BFF396A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 min</w:t>
            </w:r>
          </w:p>
        </w:tc>
        <w:tc>
          <w:tcPr>
            <w:tcW w:w="1559" w:type="dxa"/>
          </w:tcPr>
          <w:p w14:paraId="594A5DF0" w14:textId="77777777" w:rsidR="00187A20" w:rsidRDefault="00355A9F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.</w:t>
            </w:r>
            <w:r w:rsidR="00187A20"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Euro</w:t>
            </w:r>
          </w:p>
          <w:p w14:paraId="1502B681" w14:textId="77777777" w:rsidR="001738CC" w:rsidRPr="005B621F" w:rsidRDefault="001738CC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$ 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24201F13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1418" w:type="dxa"/>
          </w:tcPr>
          <w:p w14:paraId="7F54D5D2" w14:textId="77777777" w:rsidR="00187A20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Euro</w:t>
            </w:r>
          </w:p>
          <w:p w14:paraId="749BC2C9" w14:textId="77777777" w:rsidR="001738CC" w:rsidRPr="005B621F" w:rsidRDefault="001738CC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$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187A20" w:rsidRPr="005B621F" w14:paraId="0632BFD1" w14:textId="77777777" w:rsidTr="00CC419D">
        <w:tc>
          <w:tcPr>
            <w:tcW w:w="2518" w:type="dxa"/>
            <w:shd w:val="clear" w:color="auto" w:fill="D9D9D9" w:themeFill="background1" w:themeFillShade="D9"/>
          </w:tcPr>
          <w:p w14:paraId="296F0202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time/cost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ACDD7F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0 mi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CBA11A6" w14:textId="77777777" w:rsidR="00187A20" w:rsidRDefault="00355A9F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2.</w:t>
            </w:r>
            <w:r w:rsidR="00187A20"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Euro</w:t>
            </w:r>
          </w:p>
          <w:p w14:paraId="6943F634" w14:textId="77777777" w:rsidR="00187A20" w:rsidRPr="005B621F" w:rsidRDefault="001738CC" w:rsidP="001738C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$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32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</w:t>
            </w:r>
            <w:r w:rsidR="00187A20"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490E1E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 m</w:t>
            </w: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</w:rPr>
              <w:t>i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0AF7DF2" w14:textId="77777777" w:rsidR="00187A20" w:rsidRDefault="00355A9F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.</w:t>
            </w:r>
            <w:r w:rsidR="00187A20"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 Euro</w:t>
            </w:r>
          </w:p>
          <w:p w14:paraId="477FA03B" w14:textId="77777777" w:rsidR="001738CC" w:rsidRPr="005B621F" w:rsidRDefault="001738CC" w:rsidP="00355A9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$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64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  <w:tr w:rsidR="00187A20" w:rsidRPr="005B621F" w14:paraId="383B54DA" w14:textId="77777777" w:rsidTr="00CC419D">
        <w:tc>
          <w:tcPr>
            <w:tcW w:w="2518" w:type="dxa"/>
            <w:shd w:val="clear" w:color="auto" w:fill="D9D9D9" w:themeFill="background1" w:themeFillShade="D9"/>
          </w:tcPr>
          <w:p w14:paraId="63F57A3C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time/costs for the whole initial rehabilitation (20 x 120 mi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5F2A4F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00 mi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CE702B8" w14:textId="77777777" w:rsidR="00187A20" w:rsidRDefault="00355A9F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0.</w:t>
            </w:r>
            <w:r w:rsidR="00187A20"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 Euro</w:t>
            </w:r>
          </w:p>
          <w:p w14:paraId="75604DDE" w14:textId="77777777" w:rsidR="001738CC" w:rsidRPr="005B621F" w:rsidRDefault="001738CC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$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135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9835C3" w14:textId="77777777" w:rsidR="00187A20" w:rsidRPr="005B621F" w:rsidRDefault="00187A20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0 mi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C5333EA" w14:textId="77777777" w:rsidR="00187A20" w:rsidRDefault="00355A9F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0.</w:t>
            </w:r>
            <w:r w:rsidR="00187A20" w:rsidRPr="005B621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 Euro</w:t>
            </w:r>
          </w:p>
          <w:p w14:paraId="6EFB42B7" w14:textId="77777777" w:rsidR="001738CC" w:rsidRPr="005B621F" w:rsidRDefault="001738CC" w:rsidP="00CC419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$</w:t>
            </w:r>
            <w:r w:rsidR="00355A9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427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</w:tr>
      <w:bookmarkEnd w:id="4"/>
      <w:bookmarkEnd w:id="5"/>
    </w:tbl>
    <w:p w14:paraId="5732F819" w14:textId="77777777" w:rsidR="001738CC" w:rsidRDefault="001738CC" w:rsidP="00187A20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964CD2B" w14:textId="77777777" w:rsidR="00187A20" w:rsidRPr="005B621F" w:rsidRDefault="001738CC" w:rsidP="00187A20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A5043">
        <w:rPr>
          <w:rFonts w:ascii="Arial" w:hAnsi="Arial" w:cs="Arial"/>
          <w:color w:val="000000" w:themeColor="text1"/>
          <w:sz w:val="20"/>
          <w:szCs w:val="20"/>
          <w:lang w:val="en-US"/>
        </w:rPr>
        <w:t>* Outward and return journey</w:t>
      </w:r>
      <w:bookmarkStart w:id="6" w:name="OLE_LINK5"/>
      <w:bookmarkStart w:id="7" w:name="OLE_LINK6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bookmarkEnd w:id="6"/>
      <w:bookmarkEnd w:id="7"/>
    </w:p>
    <w:p w14:paraId="0B1FCEA7" w14:textId="77777777" w:rsidR="00187A20" w:rsidRPr="005B621F" w:rsidRDefault="00187A20" w:rsidP="00187A20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B621F">
        <w:rPr>
          <w:rFonts w:ascii="Arial" w:hAnsi="Arial" w:cs="Arial"/>
          <w:color w:val="000000" w:themeColor="text1"/>
          <w:sz w:val="20"/>
          <w:szCs w:val="20"/>
          <w:lang w:val="en-US"/>
        </w:rPr>
        <w:t>FTF: face-to-face therapy, CBAT: Computer-based auditory training, costs for a therapist: 35 Euro</w:t>
      </w:r>
      <w:r w:rsidR="001738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US </w:t>
      </w:r>
      <w:r w:rsidR="001738C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$</w:t>
      </w:r>
      <w:r w:rsidR="001738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42,7)</w:t>
      </w:r>
      <w:r w:rsidRPr="005B621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er hour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5E47A2F3" w14:textId="77777777" w:rsidR="001F5A2C" w:rsidRPr="006A5043" w:rsidRDefault="001F5A2C">
      <w:pPr>
        <w:rPr>
          <w:lang w:val="en-US"/>
        </w:rPr>
      </w:pPr>
    </w:p>
    <w:sectPr w:rsidR="001F5A2C" w:rsidRPr="006A50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309B7"/>
    <w:multiLevelType w:val="hybridMultilevel"/>
    <w:tmpl w:val="40C88458"/>
    <w:lvl w:ilvl="0" w:tplc="5E045C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03ED4"/>
    <w:multiLevelType w:val="hybridMultilevel"/>
    <w:tmpl w:val="D0F0FD8A"/>
    <w:lvl w:ilvl="0" w:tplc="6536461A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F27D2B"/>
    <w:multiLevelType w:val="hybridMultilevel"/>
    <w:tmpl w:val="74567B06"/>
    <w:lvl w:ilvl="0" w:tplc="142649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5043"/>
    <w:rsid w:val="001738CC"/>
    <w:rsid w:val="00187A20"/>
    <w:rsid w:val="001F5A2C"/>
    <w:rsid w:val="002C37B3"/>
    <w:rsid w:val="00355A9F"/>
    <w:rsid w:val="006A5043"/>
    <w:rsid w:val="0084126C"/>
    <w:rsid w:val="00AF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19737"/>
  <w15:docId w15:val="{80A08052-550E-41CC-BD39-4DD1A37B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04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 Stöckmann</dc:creator>
  <cp:lastModifiedBy>Monisha Swaminathan</cp:lastModifiedBy>
  <cp:revision>5</cp:revision>
  <dcterms:created xsi:type="dcterms:W3CDTF">2021-02-18T13:27:00Z</dcterms:created>
  <dcterms:modified xsi:type="dcterms:W3CDTF">2021-02-26T22:04:00Z</dcterms:modified>
</cp:coreProperties>
</file>